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FE4C9" w14:textId="10BBC9A6" w:rsidR="006063C6" w:rsidRPr="00433E31" w:rsidRDefault="006063C6" w:rsidP="006063C6">
      <w:pPr>
        <w:spacing w:line="360" w:lineRule="auto"/>
        <w:jc w:val="both"/>
        <w:rPr>
          <w:b/>
          <w:lang w:val="en-US"/>
        </w:rPr>
      </w:pPr>
      <w:r w:rsidRPr="00433E31">
        <w:rPr>
          <w:b/>
          <w:lang w:val="en-US"/>
        </w:rPr>
        <w:t>S4</w:t>
      </w:r>
      <w:r>
        <w:rPr>
          <w:b/>
          <w:lang w:val="en-US"/>
        </w:rPr>
        <w:t xml:space="preserve"> Table</w:t>
      </w:r>
      <w:r w:rsidRPr="00433E31">
        <w:rPr>
          <w:b/>
          <w:lang w:val="en-US"/>
        </w:rPr>
        <w:t>. Antibodi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74"/>
        <w:gridCol w:w="1774"/>
        <w:gridCol w:w="1775"/>
      </w:tblGrid>
      <w:tr w:rsidR="006063C6" w:rsidRPr="00433E31" w14:paraId="75EB9C94" w14:textId="77777777" w:rsidTr="00CF438F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E38F671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Name of reagent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4A533DF8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Concentration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767D22AA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Supplier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39A7D037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Reference</w:t>
            </w:r>
          </w:p>
        </w:tc>
      </w:tr>
      <w:tr w:rsidR="006063C6" w:rsidRPr="00433E31" w14:paraId="7CDBC07D" w14:textId="77777777" w:rsidTr="00CF438F">
        <w:tc>
          <w:tcPr>
            <w:tcW w:w="2977" w:type="dxa"/>
            <w:tcBorders>
              <w:bottom w:val="nil"/>
            </w:tcBorders>
            <w:vAlign w:val="center"/>
          </w:tcPr>
          <w:p w14:paraId="6AE2C85C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nti-RAB5A antibody</w:t>
            </w:r>
          </w:p>
        </w:tc>
        <w:tc>
          <w:tcPr>
            <w:tcW w:w="1774" w:type="dxa"/>
            <w:tcBorders>
              <w:bottom w:val="nil"/>
            </w:tcBorders>
            <w:vAlign w:val="center"/>
          </w:tcPr>
          <w:p w14:paraId="192D4F29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bottom w:val="nil"/>
            </w:tcBorders>
            <w:vAlign w:val="center"/>
          </w:tcPr>
          <w:p w14:paraId="7A42945C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433E31">
              <w:rPr>
                <w:b/>
              </w:rPr>
              <w:t>ProteinTech</w:t>
            </w:r>
            <w:proofErr w:type="spellEnd"/>
          </w:p>
        </w:tc>
        <w:tc>
          <w:tcPr>
            <w:tcW w:w="1775" w:type="dxa"/>
            <w:tcBorders>
              <w:bottom w:val="nil"/>
            </w:tcBorders>
            <w:vAlign w:val="center"/>
          </w:tcPr>
          <w:p w14:paraId="67427DAA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20228-1-AP</w:t>
            </w:r>
          </w:p>
        </w:tc>
      </w:tr>
      <w:tr w:rsidR="006063C6" w:rsidRPr="00433E31" w14:paraId="17A62231" w14:textId="77777777" w:rsidTr="00CF438F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5748488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nti-RAB7 antibody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320D1878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3B707CE0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Sigm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65736993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R4779</w:t>
            </w:r>
          </w:p>
        </w:tc>
      </w:tr>
      <w:tr w:rsidR="006063C6" w:rsidRPr="00433E31" w14:paraId="27C8C082" w14:textId="77777777" w:rsidTr="00CF438F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B7A79F5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nti-RAB11A antibody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04A582C6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5C96A671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Invitrogen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1A7C25F4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3H18L5</w:t>
            </w:r>
          </w:p>
        </w:tc>
      </w:tr>
      <w:tr w:rsidR="006063C6" w:rsidRPr="00433E31" w14:paraId="4C49638E" w14:textId="77777777" w:rsidTr="00CF438F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B8DFDE9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nti-LAMP1 antibody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7152C6CE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0FA1D403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433E31">
              <w:rPr>
                <w:b/>
              </w:rPr>
              <w:t>abcam</w:t>
            </w:r>
            <w:proofErr w:type="spellEnd"/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4E4F1E47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ab19294</w:t>
            </w:r>
          </w:p>
        </w:tc>
      </w:tr>
      <w:tr w:rsidR="006063C6" w:rsidRPr="00433E31" w14:paraId="7430C6F1" w14:textId="77777777" w:rsidTr="00C62DA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67D2FA7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nti-LC3B antibody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7B99F72D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5CAC6D8F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433E31">
              <w:rPr>
                <w:b/>
              </w:rPr>
              <w:t>abcam</w:t>
            </w:r>
            <w:proofErr w:type="spellEnd"/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5DF3FCA9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ab51520</w:t>
            </w:r>
          </w:p>
        </w:tc>
      </w:tr>
      <w:tr w:rsidR="006063C6" w:rsidRPr="00433E31" w14:paraId="1DADA5A3" w14:textId="77777777" w:rsidTr="00C62DA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E4D0CCE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nti-</w:t>
            </w:r>
            <w:r w:rsidRPr="00433E31">
              <w:rPr>
                <w:b/>
                <w:i/>
              </w:rPr>
              <w:t xml:space="preserve">S. </w:t>
            </w:r>
            <w:r w:rsidRPr="00433E31">
              <w:rPr>
                <w:b/>
                <w:bCs/>
              </w:rPr>
              <w:t>Typhimurium</w:t>
            </w:r>
            <w:r w:rsidRPr="00433E31">
              <w:rPr>
                <w:b/>
              </w:rPr>
              <w:t xml:space="preserve"> antibody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3CF0FB0D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03DBEEC1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433E31">
              <w:rPr>
                <w:b/>
              </w:rPr>
              <w:t>abcam</w:t>
            </w:r>
            <w:proofErr w:type="spellEnd"/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27630B1A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ab35156</w:t>
            </w:r>
          </w:p>
        </w:tc>
      </w:tr>
      <w:tr w:rsidR="006063C6" w:rsidRPr="00433E31" w14:paraId="4224BE5E" w14:textId="77777777" w:rsidTr="00C62DA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9B812BE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nti-HA antibody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15B3C32A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2C52E851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Sigm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03A73EE6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H6908</w:t>
            </w:r>
          </w:p>
        </w:tc>
      </w:tr>
      <w:tr w:rsidR="006063C6" w:rsidRPr="00433E31" w14:paraId="3DE03EC2" w14:textId="77777777" w:rsidTr="00C62DA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6A7FA90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Goat anti-Rabbit IgG (H+L) Highly Cross-Adsorbed Secondary Antibody, Alexa Fluor 48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454414B1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5FDAB4D9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Invitrogen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6458CDE9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A11034</w:t>
            </w:r>
          </w:p>
        </w:tc>
      </w:tr>
      <w:tr w:rsidR="006063C6" w:rsidRPr="00433E31" w14:paraId="682E6235" w14:textId="77777777" w:rsidTr="00C62DA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ED46D85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Goat anti-Rabbit IgG (H+L) Cross-Adsorbed Secondary Antibody, Cyanine5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167A6761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20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70DCA277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Invitrogen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5B51B234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A10523</w:t>
            </w:r>
          </w:p>
        </w:tc>
      </w:tr>
      <w:tr w:rsidR="006063C6" w:rsidRPr="00433E31" w14:paraId="58021FCD" w14:textId="77777777" w:rsidTr="00C62DA2"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567A8BFB" w14:textId="77777777" w:rsidR="006063C6" w:rsidRPr="00433E31" w:rsidRDefault="006063C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Rhodamine Phalloidin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vAlign w:val="center"/>
          </w:tcPr>
          <w:p w14:paraId="3658F845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1:100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vAlign w:val="center"/>
          </w:tcPr>
          <w:p w14:paraId="0E3951FA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Invitrogen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vAlign w:val="center"/>
          </w:tcPr>
          <w:p w14:paraId="480A8E4E" w14:textId="77777777" w:rsidR="006063C6" w:rsidRPr="00433E31" w:rsidRDefault="006063C6" w:rsidP="00C62DA2">
            <w:pPr>
              <w:spacing w:line="360" w:lineRule="auto"/>
              <w:jc w:val="center"/>
              <w:rPr>
                <w:b/>
              </w:rPr>
            </w:pPr>
            <w:r w:rsidRPr="00433E31">
              <w:rPr>
                <w:b/>
              </w:rPr>
              <w:t>R415</w:t>
            </w:r>
          </w:p>
        </w:tc>
      </w:tr>
    </w:tbl>
    <w:p w14:paraId="648AD0AA" w14:textId="77777777" w:rsidR="00216E28" w:rsidRDefault="00CF438F"/>
    <w:sectPr w:rsidR="00216E28" w:rsidSect="00202D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C6"/>
    <w:rsid w:val="00202D8E"/>
    <w:rsid w:val="006063C6"/>
    <w:rsid w:val="006F7C06"/>
    <w:rsid w:val="009540EF"/>
    <w:rsid w:val="00CF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FF2DE"/>
  <w15:chartTrackingRefBased/>
  <w15:docId w15:val="{4977AAB7-5C35-F543-AFF8-D5A114E0A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3C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3C6"/>
    <w:rPr>
      <w:rFonts w:ascii="Times New Roman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son Luk</dc:creator>
  <cp:keywords/>
  <dc:description/>
  <cp:lastModifiedBy>Jakson Luk</cp:lastModifiedBy>
  <cp:revision>2</cp:revision>
  <dcterms:created xsi:type="dcterms:W3CDTF">2021-04-13T17:51:00Z</dcterms:created>
  <dcterms:modified xsi:type="dcterms:W3CDTF">2021-04-13T17:52:00Z</dcterms:modified>
</cp:coreProperties>
</file>